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18EA2" w14:textId="2DED045B" w:rsidR="00286B71" w:rsidRDefault="00933927" w:rsidP="00586A9C">
      <w:pPr>
        <w:spacing w:line="480" w:lineRule="auto"/>
        <w:jc w:val="both"/>
      </w:pPr>
      <w:r>
        <w:rPr>
          <w:b/>
          <w:bCs/>
        </w:rPr>
        <w:t>S</w:t>
      </w:r>
      <w:r w:rsidR="004702BA">
        <w:rPr>
          <w:b/>
          <w:bCs/>
        </w:rPr>
        <w:t>2</w:t>
      </w:r>
      <w:r>
        <w:rPr>
          <w:b/>
          <w:bCs/>
        </w:rPr>
        <w:t xml:space="preserve"> </w:t>
      </w:r>
      <w:r w:rsidR="00286B71" w:rsidRPr="00793C41">
        <w:rPr>
          <w:b/>
          <w:bCs/>
        </w:rPr>
        <w:t>Table.</w:t>
      </w:r>
      <w:r w:rsidR="00286B71">
        <w:t xml:space="preserve"> </w:t>
      </w:r>
      <w:r w:rsidR="00286B71" w:rsidRPr="0044565C">
        <w:rPr>
          <w:b/>
          <w:bCs/>
        </w:rPr>
        <w:t>Hyperparameters selected for six machine learning classifiers using the grid search method on 10 cross-validation fold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88"/>
        <w:gridCol w:w="2696"/>
        <w:gridCol w:w="3275"/>
      </w:tblGrid>
      <w:tr w:rsidR="00286B71" w:rsidRPr="0050250A" w14:paraId="70AEA04F" w14:textId="77777777" w:rsidTr="003B057B">
        <w:trPr>
          <w:trHeight w:val="571"/>
        </w:trPr>
        <w:tc>
          <w:tcPr>
            <w:tcW w:w="3188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9CA3F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b/>
                <w:bCs/>
                <w:sz w:val="20"/>
                <w:szCs w:val="20"/>
              </w:rPr>
              <w:t>Classifier</w:t>
            </w:r>
          </w:p>
        </w:tc>
        <w:tc>
          <w:tcPr>
            <w:tcW w:w="597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0B438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b/>
                <w:bCs/>
                <w:sz w:val="20"/>
                <w:szCs w:val="20"/>
              </w:rPr>
              <w:t>Hyperparameters</w:t>
            </w:r>
          </w:p>
        </w:tc>
      </w:tr>
      <w:tr w:rsidR="00286B71" w:rsidRPr="0050250A" w14:paraId="701BE19A" w14:textId="77777777" w:rsidTr="003B057B">
        <w:trPr>
          <w:trHeight w:val="598"/>
        </w:trPr>
        <w:tc>
          <w:tcPr>
            <w:tcW w:w="3188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8D9FA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Artificial Neural Networks (ANN)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F3F95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Number of Hidden Units: 10</w:t>
            </w:r>
          </w:p>
        </w:tc>
        <w:tc>
          <w:tcPr>
            <w:tcW w:w="3275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72966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Amount of Regularization: 0.00001</w:t>
            </w:r>
          </w:p>
        </w:tc>
      </w:tr>
      <w:tr w:rsidR="00286B71" w:rsidRPr="0050250A" w14:paraId="08BF47DD" w14:textId="77777777" w:rsidTr="003B057B">
        <w:trPr>
          <w:trHeight w:val="598"/>
        </w:trPr>
        <w:tc>
          <w:tcPr>
            <w:tcW w:w="3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ACFF2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Decision Trees (DT)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8729F" w14:textId="033D6FD0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Cost-Complexity: 0.000</w:t>
            </w:r>
            <w:r w:rsidR="00B61AD4">
              <w:rPr>
                <w:sz w:val="20"/>
                <w:szCs w:val="20"/>
              </w:rPr>
              <w:t>0</w:t>
            </w:r>
            <w:r w:rsidRPr="0050250A">
              <w:rPr>
                <w:sz w:val="20"/>
                <w:szCs w:val="20"/>
              </w:rPr>
              <w:t>1</w:t>
            </w:r>
          </w:p>
        </w:tc>
        <w:tc>
          <w:tcPr>
            <w:tcW w:w="3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21368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Tree Depth: 13</w:t>
            </w:r>
          </w:p>
        </w:tc>
      </w:tr>
      <w:tr w:rsidR="00286B71" w:rsidRPr="0050250A" w14:paraId="31FE43D1" w14:textId="77777777" w:rsidTr="003B057B">
        <w:trPr>
          <w:trHeight w:val="571"/>
        </w:trPr>
        <w:tc>
          <w:tcPr>
            <w:tcW w:w="3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49CEA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i/>
                <w:iCs/>
                <w:sz w:val="20"/>
                <w:szCs w:val="20"/>
              </w:rPr>
              <w:t>k</w:t>
            </w:r>
            <w:r w:rsidRPr="0050250A">
              <w:rPr>
                <w:sz w:val="20"/>
                <w:szCs w:val="20"/>
              </w:rPr>
              <w:t>-Nearest Neighbors (</w:t>
            </w:r>
            <w:proofErr w:type="spellStart"/>
            <w:r w:rsidRPr="008268BD">
              <w:rPr>
                <w:i/>
                <w:iCs/>
                <w:sz w:val="20"/>
                <w:szCs w:val="20"/>
              </w:rPr>
              <w:t>k</w:t>
            </w:r>
            <w:r w:rsidRPr="0050250A">
              <w:rPr>
                <w:sz w:val="20"/>
                <w:szCs w:val="20"/>
              </w:rPr>
              <w:t>NN</w:t>
            </w:r>
            <w:proofErr w:type="spellEnd"/>
            <w:r w:rsidRPr="0050250A">
              <w:rPr>
                <w:sz w:val="20"/>
                <w:szCs w:val="20"/>
              </w:rPr>
              <w:t>)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47641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Number of Neighbors: 3</w:t>
            </w:r>
          </w:p>
        </w:tc>
        <w:tc>
          <w:tcPr>
            <w:tcW w:w="3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96CC3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484B41">
              <w:rPr>
                <w:sz w:val="20"/>
                <w:szCs w:val="20"/>
              </w:rPr>
              <w:t>–</w:t>
            </w:r>
          </w:p>
        </w:tc>
      </w:tr>
      <w:tr w:rsidR="00286B71" w:rsidRPr="0050250A" w14:paraId="7E40A73F" w14:textId="77777777" w:rsidTr="003B057B">
        <w:trPr>
          <w:trHeight w:val="571"/>
        </w:trPr>
        <w:tc>
          <w:tcPr>
            <w:tcW w:w="3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C6DA4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Naïve Bayes (NB)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6CF57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Kernel Smoothness: 0.8</w:t>
            </w:r>
          </w:p>
        </w:tc>
        <w:tc>
          <w:tcPr>
            <w:tcW w:w="3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D479A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Laplace Correction: 1.3</w:t>
            </w:r>
          </w:p>
        </w:tc>
      </w:tr>
      <w:tr w:rsidR="00286B71" w:rsidRPr="0050250A" w14:paraId="041F2D74" w14:textId="77777777" w:rsidTr="003B057B">
        <w:trPr>
          <w:trHeight w:val="571"/>
        </w:trPr>
        <w:tc>
          <w:tcPr>
            <w:tcW w:w="3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D26F5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Random Forest (RF)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C3D47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Number of Trees: 3000</w:t>
            </w:r>
          </w:p>
        </w:tc>
        <w:tc>
          <w:tcPr>
            <w:tcW w:w="3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79015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Minimal Node Size: 3</w:t>
            </w:r>
          </w:p>
        </w:tc>
      </w:tr>
      <w:tr w:rsidR="00286B71" w:rsidRPr="0050250A" w14:paraId="409F8625" w14:textId="77777777" w:rsidTr="003B057B">
        <w:trPr>
          <w:trHeight w:val="571"/>
        </w:trPr>
        <w:tc>
          <w:tcPr>
            <w:tcW w:w="3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F7AFB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Support Vector Machines (SVM)</w:t>
            </w:r>
          </w:p>
        </w:tc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DBFBB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50250A">
              <w:rPr>
                <w:sz w:val="20"/>
                <w:szCs w:val="20"/>
              </w:rPr>
              <w:t>Cost: 3</w:t>
            </w:r>
          </w:p>
        </w:tc>
        <w:tc>
          <w:tcPr>
            <w:tcW w:w="3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14CE4" w14:textId="77777777" w:rsidR="00286B71" w:rsidRPr="0050250A" w:rsidRDefault="00286B71" w:rsidP="00B72ECA">
            <w:pPr>
              <w:spacing w:line="480" w:lineRule="auto"/>
              <w:rPr>
                <w:sz w:val="20"/>
                <w:szCs w:val="20"/>
              </w:rPr>
            </w:pPr>
            <w:r w:rsidRPr="00484B41">
              <w:rPr>
                <w:sz w:val="20"/>
                <w:szCs w:val="20"/>
              </w:rPr>
              <w:t>–</w:t>
            </w:r>
          </w:p>
        </w:tc>
      </w:tr>
    </w:tbl>
    <w:p w14:paraId="03B973CF" w14:textId="233EE3F9" w:rsidR="00CB2CFF" w:rsidRDefault="00CB2CFF">
      <w:pPr>
        <w:rPr>
          <w:b/>
          <w:bCs/>
        </w:rPr>
      </w:pPr>
    </w:p>
    <w:sectPr w:rsidR="00CB2CF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3C3E" w14:textId="77777777" w:rsidR="008D362A" w:rsidRDefault="008D362A" w:rsidP="00286B71">
      <w:r>
        <w:separator/>
      </w:r>
    </w:p>
  </w:endnote>
  <w:endnote w:type="continuationSeparator" w:id="0">
    <w:p w14:paraId="5B189A70" w14:textId="77777777" w:rsidR="008D362A" w:rsidRDefault="008D362A" w:rsidP="0028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734788"/>
      <w:docPartObj>
        <w:docPartGallery w:val="Page Numbers (Bottom of Page)"/>
        <w:docPartUnique/>
      </w:docPartObj>
    </w:sdtPr>
    <w:sdtContent>
      <w:p w14:paraId="23EB9817" w14:textId="7D5EE1E7" w:rsidR="00286B71" w:rsidRDefault="00286B71" w:rsidP="006B07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ADCCE86" w14:textId="77777777" w:rsidR="00286B71" w:rsidRDefault="00286B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D209A" w14:textId="77777777" w:rsidR="00286B71" w:rsidRDefault="00286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A4CAC" w14:textId="77777777" w:rsidR="008D362A" w:rsidRDefault="008D362A" w:rsidP="00286B71">
      <w:r>
        <w:separator/>
      </w:r>
    </w:p>
  </w:footnote>
  <w:footnote w:type="continuationSeparator" w:id="0">
    <w:p w14:paraId="127B8E3B" w14:textId="77777777" w:rsidR="008D362A" w:rsidRDefault="008D362A" w:rsidP="0028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06"/>
    <w:rsid w:val="00010CAB"/>
    <w:rsid w:val="000F28E7"/>
    <w:rsid w:val="00143AEF"/>
    <w:rsid w:val="00286B71"/>
    <w:rsid w:val="002A36B8"/>
    <w:rsid w:val="0030529A"/>
    <w:rsid w:val="00313328"/>
    <w:rsid w:val="003C3AE1"/>
    <w:rsid w:val="00401C52"/>
    <w:rsid w:val="0044565C"/>
    <w:rsid w:val="004702BA"/>
    <w:rsid w:val="004B37F0"/>
    <w:rsid w:val="00586A9C"/>
    <w:rsid w:val="00794316"/>
    <w:rsid w:val="007C288E"/>
    <w:rsid w:val="00824E16"/>
    <w:rsid w:val="00844533"/>
    <w:rsid w:val="00845D1C"/>
    <w:rsid w:val="0085460A"/>
    <w:rsid w:val="00897006"/>
    <w:rsid w:val="008D362A"/>
    <w:rsid w:val="00933927"/>
    <w:rsid w:val="009A38CA"/>
    <w:rsid w:val="009E1537"/>
    <w:rsid w:val="009E50B8"/>
    <w:rsid w:val="00A44C3E"/>
    <w:rsid w:val="00AF00BA"/>
    <w:rsid w:val="00B04D39"/>
    <w:rsid w:val="00B61AD4"/>
    <w:rsid w:val="00B72ECA"/>
    <w:rsid w:val="00CB2CFF"/>
    <w:rsid w:val="00CC3FD1"/>
    <w:rsid w:val="00DA1082"/>
    <w:rsid w:val="00E27E0C"/>
    <w:rsid w:val="00E32622"/>
    <w:rsid w:val="00E66DB2"/>
    <w:rsid w:val="00E915B2"/>
    <w:rsid w:val="00EF6CD3"/>
    <w:rsid w:val="00F0783F"/>
    <w:rsid w:val="00F41283"/>
    <w:rsid w:val="00F5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185C"/>
  <w15:chartTrackingRefBased/>
  <w15:docId w15:val="{9999FEDE-F7DD-314B-836E-96918E7F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6B71"/>
  </w:style>
  <w:style w:type="character" w:styleId="PageNumber">
    <w:name w:val="page number"/>
    <w:basedOn w:val="DefaultParagraphFont"/>
    <w:uiPriority w:val="99"/>
    <w:semiHidden/>
    <w:unhideWhenUsed/>
    <w:rsid w:val="00286B71"/>
  </w:style>
  <w:style w:type="paragraph" w:styleId="Header">
    <w:name w:val="header"/>
    <w:basedOn w:val="Normal"/>
    <w:link w:val="Head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86B71"/>
  </w:style>
  <w:style w:type="paragraph" w:styleId="Revision">
    <w:name w:val="Revision"/>
    <w:hidden/>
    <w:uiPriority w:val="99"/>
    <w:semiHidden/>
    <w:rsid w:val="0047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CFC13-6F5F-E047-9E47-F9B7EC750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ma Arai</dc:creator>
  <cp:keywords/>
  <dc:description/>
  <cp:lastModifiedBy>Kohma Arai</cp:lastModifiedBy>
  <cp:revision>6</cp:revision>
  <cp:lastPrinted>2023-03-15T12:17:00Z</cp:lastPrinted>
  <dcterms:created xsi:type="dcterms:W3CDTF">2023-03-15T12:17:00Z</dcterms:created>
  <dcterms:modified xsi:type="dcterms:W3CDTF">2023-05-04T17:32:00Z</dcterms:modified>
</cp:coreProperties>
</file>